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AF9F7" w14:textId="671737A2" w:rsidR="00370492" w:rsidRPr="007479CB" w:rsidRDefault="00B77EB5" w:rsidP="00370492">
      <w:pPr>
        <w:spacing w:line="360" w:lineRule="auto"/>
        <w:contextualSpacing/>
        <w:jc w:val="both"/>
        <w:rPr>
          <w:noProof/>
          <w:sz w:val="22"/>
          <w:szCs w:val="22"/>
          <w:lang w:val="en-GB"/>
        </w:rPr>
      </w:pPr>
      <w:r>
        <w:rPr>
          <w:b/>
          <w:bCs/>
          <w:noProof/>
          <w:sz w:val="22"/>
          <w:szCs w:val="22"/>
          <w:lang w:val="en-GB"/>
        </w:rPr>
        <w:t xml:space="preserve">Supplementary </w:t>
      </w:r>
      <w:r w:rsidR="00370492" w:rsidRPr="007479CB">
        <w:rPr>
          <w:b/>
          <w:bCs/>
          <w:noProof/>
          <w:sz w:val="22"/>
          <w:szCs w:val="22"/>
          <w:lang w:val="en-GB"/>
        </w:rPr>
        <w:t xml:space="preserve">Table </w:t>
      </w:r>
      <w:r>
        <w:rPr>
          <w:b/>
          <w:bCs/>
          <w:noProof/>
          <w:sz w:val="22"/>
          <w:szCs w:val="22"/>
          <w:lang w:val="en-GB"/>
        </w:rPr>
        <w:t>2</w:t>
      </w:r>
      <w:r w:rsidR="00370492" w:rsidRPr="007479CB">
        <w:rPr>
          <w:b/>
          <w:bCs/>
          <w:noProof/>
          <w:sz w:val="22"/>
          <w:szCs w:val="22"/>
          <w:lang w:val="en-GB"/>
        </w:rPr>
        <w:t xml:space="preserve">. </w:t>
      </w:r>
      <w:r w:rsidR="00370492" w:rsidRPr="007479CB">
        <w:rPr>
          <w:noProof/>
          <w:sz w:val="22"/>
          <w:szCs w:val="22"/>
          <w:lang w:val="en-GB"/>
        </w:rPr>
        <w:t xml:space="preserve">Databases converted to the OMOP CDM with Prostate Cancer patients to be included in the PIONEER study-a-thon </w:t>
      </w:r>
    </w:p>
    <w:p w14:paraId="2D442FCE" w14:textId="77777777" w:rsidR="00370492" w:rsidRPr="007479CB" w:rsidRDefault="00370492" w:rsidP="00370492">
      <w:pPr>
        <w:spacing w:line="360" w:lineRule="auto"/>
        <w:contextualSpacing/>
        <w:rPr>
          <w:noProof/>
          <w:sz w:val="22"/>
          <w:szCs w:val="22"/>
          <w:lang w:val="en-GB"/>
        </w:rPr>
      </w:pPr>
    </w:p>
    <w:tbl>
      <w:tblPr>
        <w:tblW w:w="6516" w:type="dxa"/>
        <w:jc w:val="center"/>
        <w:tblLook w:val="04A0" w:firstRow="1" w:lastRow="0" w:firstColumn="1" w:lastColumn="0" w:noHBand="0" w:noVBand="1"/>
      </w:tblPr>
      <w:tblGrid>
        <w:gridCol w:w="3681"/>
        <w:gridCol w:w="2835"/>
      </w:tblGrid>
      <w:tr w:rsidR="00370492" w:rsidRPr="007479CB" w14:paraId="05098A5F" w14:textId="77777777" w:rsidTr="00D50998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</w:tcPr>
          <w:p w14:paraId="2BEAB8B8" w14:textId="77777777" w:rsidR="00370492" w:rsidRPr="007479CB" w:rsidRDefault="00370492" w:rsidP="00D50998">
            <w:pPr>
              <w:spacing w:line="360" w:lineRule="auto"/>
              <w:rPr>
                <w:b/>
                <w:bCs/>
                <w:noProof/>
                <w:lang w:val="en-GB" w:eastAsia="it-IT"/>
              </w:rPr>
            </w:pPr>
            <w:r w:rsidRPr="007479CB">
              <w:rPr>
                <w:b/>
                <w:bCs/>
                <w:noProof/>
                <w:sz w:val="22"/>
                <w:szCs w:val="22"/>
                <w:lang w:val="en-GB" w:eastAsia="it-IT"/>
              </w:rPr>
              <w:t>Database Name/Center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</w:tcPr>
          <w:p w14:paraId="66BD3E3D" w14:textId="77777777" w:rsidR="00370492" w:rsidRPr="007479CB" w:rsidRDefault="00370492" w:rsidP="00D50998">
            <w:pPr>
              <w:spacing w:line="360" w:lineRule="auto"/>
              <w:rPr>
                <w:b/>
                <w:bCs/>
                <w:noProof/>
                <w:lang w:val="en-GB" w:eastAsia="it-IT"/>
              </w:rPr>
            </w:pPr>
            <w:r w:rsidRPr="007479CB">
              <w:rPr>
                <w:b/>
                <w:bCs/>
                <w:noProof/>
                <w:sz w:val="22"/>
                <w:szCs w:val="22"/>
                <w:lang w:val="en-GB" w:eastAsia="it-IT"/>
              </w:rPr>
              <w:t xml:space="preserve">Country </w:t>
            </w:r>
          </w:p>
        </w:tc>
      </w:tr>
      <w:tr w:rsidR="007241E4" w:rsidRPr="007479CB" w14:paraId="42D370D6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5A0E1AAE" w14:textId="1E62869C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ctive Biotech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6A225994" w14:textId="44D2DFAB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weden</w:t>
            </w:r>
          </w:p>
        </w:tc>
      </w:tr>
      <w:tr w:rsidR="007241E4" w:rsidRPr="007479CB" w14:paraId="56E4B960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449C9510" w14:textId="68DB8A85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RD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460F600D" w14:textId="495E03A1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ted Kingdom</w:t>
            </w:r>
          </w:p>
        </w:tc>
      </w:tr>
      <w:tr w:rsidR="007241E4" w:rsidRPr="007479CB" w14:paraId="5E1EAD16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1FA86BDF" w14:textId="36BE263C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IAMOND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1B3F153E" w14:textId="37CD911B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ted Kingdom</w:t>
            </w:r>
          </w:p>
        </w:tc>
      </w:tr>
      <w:tr w:rsidR="007241E4" w:rsidRPr="007479CB" w14:paraId="12093CB9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59E2FC5B" w14:textId="64449352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RSPC Rotterdam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73F82751" w14:textId="35D49AD0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therlands</w:t>
            </w:r>
          </w:p>
        </w:tc>
      </w:tr>
      <w:tr w:rsidR="007241E4" w:rsidRPr="007479CB" w14:paraId="3C3DAC49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076B4713" w14:textId="3843F83A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tonian biobank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39924A6B" w14:textId="22969AAB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tonia</w:t>
            </w:r>
          </w:p>
        </w:tc>
      </w:tr>
      <w:tr w:rsidR="007241E4" w:rsidRPr="007479CB" w14:paraId="3BE4210E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250735F4" w14:textId="06B8648C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FinOMOP</w:t>
            </w:r>
            <w:proofErr w:type="spellEnd"/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20AD856B" w14:textId="6AF5FAD7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inland</w:t>
            </w:r>
          </w:p>
        </w:tc>
      </w:tr>
      <w:tr w:rsidR="007241E4" w:rsidRPr="007479CB" w14:paraId="3BD06BAB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39D4DEFE" w14:textId="79A4FBD8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FlatIron</w:t>
            </w:r>
            <w:proofErr w:type="spellEnd"/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367B8600" w14:textId="495E837B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ted States of America</w:t>
            </w:r>
          </w:p>
        </w:tc>
      </w:tr>
      <w:tr w:rsidR="007241E4" w:rsidRPr="007479CB" w14:paraId="1D7F0E90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45BF4567" w14:textId="49E6E2D2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lorence University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55D668CB" w14:textId="399863A9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taly</w:t>
            </w:r>
          </w:p>
        </w:tc>
      </w:tr>
      <w:tr w:rsidR="007241E4" w:rsidRPr="007479CB" w14:paraId="11C7C22B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2E5E637C" w14:textId="26342E47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reiburg University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761B5639" w14:textId="3AE01224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ermany</w:t>
            </w:r>
          </w:p>
        </w:tc>
      </w:tr>
      <w:tr w:rsidR="007241E4" w:rsidRPr="007479CB" w14:paraId="0D8767CC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3770B008" w14:textId="4124B955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IQVIA </w:t>
            </w: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AmbEMR</w:t>
            </w:r>
            <w:proofErr w:type="spellEnd"/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791DF686" w14:textId="38E6CBF2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ted States of America</w:t>
            </w:r>
          </w:p>
        </w:tc>
      </w:tr>
      <w:tr w:rsidR="007241E4" w:rsidRPr="007479CB" w14:paraId="3A0115E5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1EA5ACFE" w14:textId="092AC322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IQVIA </w:t>
            </w: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OncoEMR</w:t>
            </w:r>
            <w:proofErr w:type="spellEnd"/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54EA425F" w14:textId="488C9604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ted States of America</w:t>
            </w:r>
          </w:p>
        </w:tc>
      </w:tr>
      <w:tr w:rsidR="007241E4" w:rsidRPr="007479CB" w14:paraId="73360C5C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56B1D4CC" w14:textId="5463E6CD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QVIA Open Claims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7F3D7172" w14:textId="179A2E07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ted States of America</w:t>
            </w:r>
          </w:p>
        </w:tc>
      </w:tr>
      <w:tr w:rsidR="007241E4" w:rsidRPr="007479CB" w14:paraId="5A880031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7B851FA0" w14:textId="10E47712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IQVIA </w:t>
            </w: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Pharmetrics</w:t>
            </w:r>
            <w:proofErr w:type="spellEnd"/>
            <w:r>
              <w:rPr>
                <w:color w:val="000000"/>
                <w:sz w:val="22"/>
                <w:szCs w:val="22"/>
                <w:lang w:val="en-GB"/>
              </w:rPr>
              <w:t xml:space="preserve"> plus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3D1B4738" w14:textId="27B8ADAE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ted States of America</w:t>
            </w:r>
          </w:p>
        </w:tc>
      </w:tr>
      <w:tr w:rsidR="007241E4" w:rsidRPr="007479CB" w14:paraId="1BF98930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2E7C3144" w14:textId="72EBB244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JANSSEN Prostate Cancer registry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6D7AD2E5" w14:textId="5722D489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nternational, Europe</w:t>
            </w:r>
          </w:p>
        </w:tc>
      </w:tr>
      <w:tr w:rsidR="007241E4" w:rsidRPr="007479CB" w14:paraId="12430B4E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4F10C2CA" w14:textId="6E407318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AITT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510D9CBE" w14:textId="398C4C11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stonia</w:t>
            </w:r>
          </w:p>
        </w:tc>
      </w:tr>
      <w:tr w:rsidR="007241E4" w:rsidRPr="007479CB" w14:paraId="183BDF94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3115607D" w14:textId="564EF4D4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MarketScan</w:t>
            </w:r>
            <w:proofErr w:type="spellEnd"/>
            <w:r>
              <w:rPr>
                <w:color w:val="000000"/>
                <w:sz w:val="22"/>
                <w:szCs w:val="22"/>
                <w:lang w:val="en-GB"/>
              </w:rPr>
              <w:t xml:space="preserve"> Merged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1C237B3F" w14:textId="2E133BE3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ted States of America</w:t>
            </w:r>
          </w:p>
        </w:tc>
      </w:tr>
      <w:tr w:rsidR="007241E4" w:rsidRPr="007479CB" w14:paraId="37B71578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4BFCF360" w14:textId="32ED4942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Martini </w:t>
            </w: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Klinik</w:t>
            </w:r>
            <w:proofErr w:type="spellEnd"/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42119612" w14:textId="542041FE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ermany</w:t>
            </w:r>
          </w:p>
        </w:tc>
      </w:tr>
      <w:tr w:rsidR="007241E4" w:rsidRPr="007479CB" w14:paraId="6EED9580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05BF69C6" w14:textId="74907F04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RROR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1B4987DB" w14:textId="6665C32C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taly</w:t>
            </w:r>
          </w:p>
        </w:tc>
      </w:tr>
      <w:tr w:rsidR="007241E4" w:rsidRPr="007479CB" w14:paraId="2D88D273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2B8D5181" w14:textId="68FD5F99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unich University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677C7B08" w14:textId="5B497102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ermany</w:t>
            </w:r>
          </w:p>
        </w:tc>
      </w:tr>
      <w:tr w:rsidR="007241E4" w:rsidRPr="007479CB" w14:paraId="26460BC5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74FE58DF" w14:textId="2B81404E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Netherlands Cancer Registry 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5CA44DB5" w14:textId="188CBD5D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therlands</w:t>
            </w:r>
          </w:p>
        </w:tc>
      </w:tr>
      <w:tr w:rsidR="007241E4" w:rsidRPr="007479CB" w14:paraId="2282FCB3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683E576F" w14:textId="6A496822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PTUM claims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3AAD397B" w14:textId="1D2CC7E8" w:rsidR="007241E4" w:rsidRPr="00A93BDC" w:rsidRDefault="007241E4" w:rsidP="007241E4">
            <w:pPr>
              <w:spacing w:line="360" w:lineRule="auto"/>
              <w:rPr>
                <w:noProof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nited States of America</w:t>
            </w:r>
          </w:p>
        </w:tc>
      </w:tr>
      <w:tr w:rsidR="007241E4" w:rsidRPr="007479CB" w14:paraId="71F76CFC" w14:textId="77777777" w:rsidTr="0031302E">
        <w:trPr>
          <w:trHeight w:val="358"/>
          <w:jc w:val="center"/>
        </w:trPr>
        <w:tc>
          <w:tcPr>
            <w:tcW w:w="368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162530C7" w14:textId="59FDC3CE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Teschnische</w:t>
            </w:r>
            <w:proofErr w:type="spellEnd"/>
            <w:r>
              <w:rPr>
                <w:color w:val="000000"/>
                <w:sz w:val="22"/>
                <w:szCs w:val="22"/>
                <w:lang w:val="en-GB"/>
              </w:rPr>
              <w:t xml:space="preserve"> Universität Dresden </w:t>
            </w:r>
          </w:p>
        </w:tc>
        <w:tc>
          <w:tcPr>
            <w:tcW w:w="283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vAlign w:val="center"/>
          </w:tcPr>
          <w:p w14:paraId="2BCCFC4A" w14:textId="774D9C56" w:rsidR="007241E4" w:rsidRPr="00A93BDC" w:rsidRDefault="007241E4" w:rsidP="007241E4">
            <w:pPr>
              <w:spacing w:line="360" w:lineRule="auto"/>
              <w:rPr>
                <w:noProof/>
                <w:lang w:val="en-GB" w:eastAsia="it-IT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ermany</w:t>
            </w:r>
          </w:p>
        </w:tc>
      </w:tr>
    </w:tbl>
    <w:p w14:paraId="2B02B979" w14:textId="77777777" w:rsidR="00142B27" w:rsidRDefault="00142B27"/>
    <w:sectPr w:rsidR="00142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3NzW0sDA2NjMxMTJV0lEKTi0uzszPAykwrAUA6vKWNiwAAAA="/>
  </w:docVars>
  <w:rsids>
    <w:rsidRoot w:val="00370492"/>
    <w:rsid w:val="000B61AE"/>
    <w:rsid w:val="00142B27"/>
    <w:rsid w:val="0020164E"/>
    <w:rsid w:val="0031302E"/>
    <w:rsid w:val="00370492"/>
    <w:rsid w:val="007241E4"/>
    <w:rsid w:val="009B70F0"/>
    <w:rsid w:val="00B7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23587C"/>
  <w15:chartTrackingRefBased/>
  <w15:docId w15:val="{423D76CB-F4AA-4B29-A7A5-8BC872B9C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7049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_tradn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7241E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730</Characters>
  <Application>Microsoft Office Word</Application>
  <DocSecurity>0</DocSecurity>
  <Lines>49</Lines>
  <Paragraphs>47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Rajwa</dc:creator>
  <cp:keywords/>
  <dc:description/>
  <cp:lastModifiedBy>Paweł Rajwa</cp:lastModifiedBy>
  <cp:revision>6</cp:revision>
  <dcterms:created xsi:type="dcterms:W3CDTF">2023-12-23T20:01:00Z</dcterms:created>
  <dcterms:modified xsi:type="dcterms:W3CDTF">2024-01-03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6a4431-4ca0-4b09-8b4a-df23aff35759</vt:lpwstr>
  </property>
</Properties>
</file>